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CA1D7" w14:textId="77EF4F7A" w:rsidR="00250CC2" w:rsidRDefault="00F15E7A" w:rsidP="00250CC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upplementary </w:t>
      </w:r>
      <w:r w:rsidR="00250CC2" w:rsidRPr="000E0D2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250CC2">
        <w:rPr>
          <w:rFonts w:ascii="Times New Roman" w:hAnsi="Times New Roman" w:cs="Times New Roman"/>
          <w:b/>
          <w:bCs/>
          <w:sz w:val="20"/>
          <w:szCs w:val="20"/>
        </w:rPr>
        <w:t xml:space="preserve">3 </w:t>
      </w:r>
      <w:r w:rsidR="00250CC2" w:rsidRPr="000E0D25">
        <w:rPr>
          <w:rFonts w:ascii="Times New Roman" w:hAnsi="Times New Roman" w:cs="Times New Roman"/>
          <w:b/>
          <w:bCs/>
          <w:sz w:val="20"/>
          <w:szCs w:val="20"/>
        </w:rPr>
        <w:t>The top 10</w:t>
      </w:r>
      <w:r w:rsidR="00250CC2">
        <w:rPr>
          <w:rFonts w:ascii="Times New Roman" w:hAnsi="Times New Roman" w:cs="Times New Roman"/>
          <w:b/>
          <w:bCs/>
          <w:sz w:val="20"/>
          <w:szCs w:val="20"/>
        </w:rPr>
        <w:t xml:space="preserve"> most productive authors</w:t>
      </w:r>
      <w:r w:rsidR="00250CC2" w:rsidRPr="000E0D25"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r w:rsidR="00250CC2">
        <w:rPr>
          <w:rFonts w:ascii="Times New Roman" w:hAnsi="Times New Roman" w:cs="Times New Roman"/>
          <w:b/>
          <w:bCs/>
          <w:sz w:val="20"/>
          <w:szCs w:val="20"/>
        </w:rPr>
        <w:t xml:space="preserve">immunotherapy for </w:t>
      </w:r>
      <w:r w:rsidR="00250CC2">
        <w:rPr>
          <w:rFonts w:ascii="Times New Roman" w:hAnsi="Times New Roman" w:cs="Times New Roman" w:hint="eastAsia"/>
          <w:b/>
          <w:bCs/>
          <w:sz w:val="20"/>
          <w:szCs w:val="20"/>
        </w:rPr>
        <w:t>A/R/M</w:t>
      </w:r>
      <w:r w:rsidR="00250CC2">
        <w:rPr>
          <w:rFonts w:ascii="Times New Roman" w:hAnsi="Times New Roman" w:cs="Times New Roman"/>
          <w:b/>
          <w:bCs/>
          <w:sz w:val="20"/>
          <w:szCs w:val="20"/>
        </w:rPr>
        <w:t xml:space="preserve"> cervical cancer</w:t>
      </w:r>
    </w:p>
    <w:p w14:paraId="7C899E00" w14:textId="77777777" w:rsidR="00250CC2" w:rsidRPr="000E0D25" w:rsidRDefault="00250CC2" w:rsidP="00250CC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7"/>
        <w:tblW w:w="10246" w:type="dxa"/>
        <w:tblInd w:w="-1565" w:type="dxa"/>
        <w:tblLook w:val="04A0" w:firstRow="1" w:lastRow="0" w:firstColumn="1" w:lastColumn="0" w:noHBand="0" w:noVBand="1"/>
      </w:tblPr>
      <w:tblGrid>
        <w:gridCol w:w="870"/>
        <w:gridCol w:w="2788"/>
        <w:gridCol w:w="1276"/>
        <w:gridCol w:w="1754"/>
        <w:gridCol w:w="1155"/>
        <w:gridCol w:w="1162"/>
        <w:gridCol w:w="1241"/>
      </w:tblGrid>
      <w:tr w:rsidR="00250CC2" w:rsidRPr="000E0D25" w14:paraId="5F52E0B0" w14:textId="77777777" w:rsidTr="0084001C">
        <w:trPr>
          <w:trHeight w:val="676"/>
        </w:trPr>
        <w:tc>
          <w:tcPr>
            <w:tcW w:w="870" w:type="dxa"/>
          </w:tcPr>
          <w:p w14:paraId="467F7197" w14:textId="77777777" w:rsidR="00250CC2" w:rsidRPr="000E0D25" w:rsidRDefault="00250CC2" w:rsidP="008400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2788" w:type="dxa"/>
          </w:tcPr>
          <w:p w14:paraId="223596FB" w14:textId="77777777" w:rsidR="00250CC2" w:rsidRPr="000E0D25" w:rsidRDefault="00250CC2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thor</w:t>
            </w:r>
          </w:p>
        </w:tc>
        <w:tc>
          <w:tcPr>
            <w:tcW w:w="1276" w:type="dxa"/>
          </w:tcPr>
          <w:p w14:paraId="7CEDEEF3" w14:textId="77777777" w:rsidR="00250CC2" w:rsidRPr="000E0D25" w:rsidRDefault="00250CC2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cle count</w:t>
            </w:r>
          </w:p>
        </w:tc>
        <w:tc>
          <w:tcPr>
            <w:tcW w:w="1754" w:type="dxa"/>
          </w:tcPr>
          <w:p w14:paraId="4EF4E354" w14:textId="77777777" w:rsidR="00250CC2" w:rsidRPr="000E0D25" w:rsidRDefault="00250CC2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al number of citations</w:t>
            </w:r>
          </w:p>
        </w:tc>
        <w:tc>
          <w:tcPr>
            <w:tcW w:w="1155" w:type="dxa"/>
          </w:tcPr>
          <w:p w14:paraId="23C1DB85" w14:textId="77777777" w:rsidR="00250CC2" w:rsidRPr="000E0D25" w:rsidRDefault="00250CC2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al link strength</w:t>
            </w:r>
          </w:p>
        </w:tc>
        <w:tc>
          <w:tcPr>
            <w:tcW w:w="1162" w:type="dxa"/>
          </w:tcPr>
          <w:p w14:paraId="5F0F342A" w14:textId="77777777" w:rsidR="00250CC2" w:rsidRPr="000E0D25" w:rsidRDefault="00250CC2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age number of citations</w:t>
            </w:r>
          </w:p>
        </w:tc>
        <w:tc>
          <w:tcPr>
            <w:tcW w:w="1241" w:type="dxa"/>
          </w:tcPr>
          <w:p w14:paraId="65510799" w14:textId="77777777" w:rsidR="00250CC2" w:rsidRPr="000E0D25" w:rsidRDefault="00250CC2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-Index</w:t>
            </w:r>
          </w:p>
          <w:p w14:paraId="709D5856" w14:textId="77777777" w:rsidR="00250CC2" w:rsidRPr="000E0D25" w:rsidRDefault="00250CC2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21)</w:t>
            </w:r>
          </w:p>
        </w:tc>
      </w:tr>
      <w:tr w:rsidR="00250CC2" w:rsidRPr="000E0D25" w14:paraId="4F9B0B5A" w14:textId="77777777" w:rsidTr="0084001C">
        <w:trPr>
          <w:trHeight w:val="477"/>
        </w:trPr>
        <w:tc>
          <w:tcPr>
            <w:tcW w:w="870" w:type="dxa"/>
          </w:tcPr>
          <w:p w14:paraId="0982AD1D" w14:textId="77777777" w:rsidR="00250CC2" w:rsidRPr="00016CEB" w:rsidRDefault="00250CC2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788" w:type="dxa"/>
          </w:tcPr>
          <w:p w14:paraId="7537D799" w14:textId="77777777" w:rsidR="00250CC2" w:rsidRPr="000E0D25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4"/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 der Burg SH</w:t>
            </w:r>
            <w:bookmarkEnd w:id="0"/>
          </w:p>
        </w:tc>
        <w:tc>
          <w:tcPr>
            <w:tcW w:w="1276" w:type="dxa"/>
          </w:tcPr>
          <w:p w14:paraId="7A56ECE8" w14:textId="77777777" w:rsidR="00250CC2" w:rsidRPr="000E0D25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54" w:type="dxa"/>
          </w:tcPr>
          <w:p w14:paraId="73CB88DF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8</w:t>
            </w:r>
          </w:p>
        </w:tc>
        <w:tc>
          <w:tcPr>
            <w:tcW w:w="1155" w:type="dxa"/>
          </w:tcPr>
          <w:p w14:paraId="624ED84F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1162" w:type="dxa"/>
          </w:tcPr>
          <w:p w14:paraId="05CD2DF0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1241" w:type="dxa"/>
          </w:tcPr>
          <w:p w14:paraId="2B67FE7F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50CC2" w:rsidRPr="000E0D25" w14:paraId="39A4F1E2" w14:textId="77777777" w:rsidTr="0084001C">
        <w:trPr>
          <w:trHeight w:val="477"/>
        </w:trPr>
        <w:tc>
          <w:tcPr>
            <w:tcW w:w="870" w:type="dxa"/>
          </w:tcPr>
          <w:p w14:paraId="0A0F64E6" w14:textId="77777777" w:rsidR="00250CC2" w:rsidRPr="00016CEB" w:rsidRDefault="00250CC2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788" w:type="dxa"/>
          </w:tcPr>
          <w:p w14:paraId="0B9E7FEF" w14:textId="77777777" w:rsidR="00250CC2" w:rsidRPr="000E0D25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29195078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r GG</w:t>
            </w:r>
            <w:bookmarkEnd w:id="1"/>
          </w:p>
        </w:tc>
        <w:tc>
          <w:tcPr>
            <w:tcW w:w="1276" w:type="dxa"/>
          </w:tcPr>
          <w:p w14:paraId="5A9EA606" w14:textId="77777777" w:rsidR="00250CC2" w:rsidRPr="00364657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54" w:type="dxa"/>
          </w:tcPr>
          <w:p w14:paraId="135428D9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6</w:t>
            </w:r>
          </w:p>
        </w:tc>
        <w:tc>
          <w:tcPr>
            <w:tcW w:w="1155" w:type="dxa"/>
          </w:tcPr>
          <w:p w14:paraId="1EAFB931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62" w:type="dxa"/>
          </w:tcPr>
          <w:p w14:paraId="566054A8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.25</w:t>
            </w:r>
          </w:p>
        </w:tc>
        <w:tc>
          <w:tcPr>
            <w:tcW w:w="1241" w:type="dxa"/>
          </w:tcPr>
          <w:p w14:paraId="489C924A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50CC2" w:rsidRPr="0001696F" w14:paraId="38D79EA1" w14:textId="77777777" w:rsidTr="0084001C">
        <w:trPr>
          <w:trHeight w:val="477"/>
        </w:trPr>
        <w:tc>
          <w:tcPr>
            <w:tcW w:w="870" w:type="dxa"/>
          </w:tcPr>
          <w:p w14:paraId="07E02C25" w14:textId="77777777" w:rsidR="00250CC2" w:rsidRPr="00016CEB" w:rsidRDefault="00250CC2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788" w:type="dxa"/>
          </w:tcPr>
          <w:p w14:paraId="3E0A2E08" w14:textId="77777777" w:rsidR="00250CC2" w:rsidRPr="0001696F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29195299"/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lters MJP</w:t>
            </w:r>
            <w:bookmarkEnd w:id="2"/>
          </w:p>
        </w:tc>
        <w:tc>
          <w:tcPr>
            <w:tcW w:w="1276" w:type="dxa"/>
          </w:tcPr>
          <w:p w14:paraId="2794B14A" w14:textId="77777777" w:rsidR="00250CC2" w:rsidRPr="0001696F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54" w:type="dxa"/>
          </w:tcPr>
          <w:p w14:paraId="0E622932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55" w:type="dxa"/>
          </w:tcPr>
          <w:p w14:paraId="66D31750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62" w:type="dxa"/>
          </w:tcPr>
          <w:p w14:paraId="4B324216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41" w:type="dxa"/>
          </w:tcPr>
          <w:p w14:paraId="621E20A7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50CC2" w:rsidRPr="000E0D25" w14:paraId="325F7130" w14:textId="77777777" w:rsidTr="0084001C">
        <w:trPr>
          <w:trHeight w:val="477"/>
        </w:trPr>
        <w:tc>
          <w:tcPr>
            <w:tcW w:w="870" w:type="dxa"/>
          </w:tcPr>
          <w:p w14:paraId="42ED58E9" w14:textId="77777777" w:rsidR="00250CC2" w:rsidRPr="00016CEB" w:rsidRDefault="00250CC2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788" w:type="dxa"/>
          </w:tcPr>
          <w:p w14:paraId="2678B4FE" w14:textId="77777777" w:rsidR="00250CC2" w:rsidRPr="00A579EE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29195463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 CJM</w:t>
            </w:r>
            <w:bookmarkEnd w:id="3"/>
          </w:p>
        </w:tc>
        <w:tc>
          <w:tcPr>
            <w:tcW w:w="1276" w:type="dxa"/>
          </w:tcPr>
          <w:p w14:paraId="7FC43FA6" w14:textId="77777777" w:rsidR="00250CC2" w:rsidRPr="0001696F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54" w:type="dxa"/>
          </w:tcPr>
          <w:p w14:paraId="26CAB92B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1155" w:type="dxa"/>
          </w:tcPr>
          <w:p w14:paraId="4A2E75D2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62" w:type="dxa"/>
          </w:tcPr>
          <w:p w14:paraId="736AD2E7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67</w:t>
            </w:r>
          </w:p>
        </w:tc>
        <w:tc>
          <w:tcPr>
            <w:tcW w:w="1241" w:type="dxa"/>
          </w:tcPr>
          <w:p w14:paraId="6429CB0C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250CC2" w:rsidRPr="000E0D25" w14:paraId="2F371127" w14:textId="77777777" w:rsidTr="0084001C">
        <w:trPr>
          <w:trHeight w:val="477"/>
        </w:trPr>
        <w:tc>
          <w:tcPr>
            <w:tcW w:w="870" w:type="dxa"/>
          </w:tcPr>
          <w:p w14:paraId="12861283" w14:textId="77777777" w:rsidR="00250CC2" w:rsidRPr="00016CEB" w:rsidRDefault="00250CC2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788" w:type="dxa"/>
          </w:tcPr>
          <w:p w14:paraId="3C80D76C" w14:textId="77777777" w:rsidR="00250CC2" w:rsidRPr="000E0D25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15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g CF</w:t>
            </w:r>
            <w:bookmarkEnd w:id="4"/>
          </w:p>
        </w:tc>
        <w:tc>
          <w:tcPr>
            <w:tcW w:w="1276" w:type="dxa"/>
          </w:tcPr>
          <w:p w14:paraId="35D52E0A" w14:textId="77777777" w:rsidR="00250CC2" w:rsidRPr="0001696F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4" w:type="dxa"/>
          </w:tcPr>
          <w:p w14:paraId="4E540D60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55" w:type="dxa"/>
          </w:tcPr>
          <w:p w14:paraId="0991EA41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62" w:type="dxa"/>
          </w:tcPr>
          <w:p w14:paraId="3DD472F1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1241" w:type="dxa"/>
          </w:tcPr>
          <w:p w14:paraId="1A4A4B4A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50CC2" w:rsidRPr="000E0D25" w14:paraId="10F34F0F" w14:textId="77777777" w:rsidTr="0084001C">
        <w:trPr>
          <w:trHeight w:val="477"/>
        </w:trPr>
        <w:tc>
          <w:tcPr>
            <w:tcW w:w="870" w:type="dxa"/>
          </w:tcPr>
          <w:p w14:paraId="6E99D2A4" w14:textId="77777777" w:rsidR="00250CC2" w:rsidRPr="00016CEB" w:rsidRDefault="00250CC2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788" w:type="dxa"/>
          </w:tcPr>
          <w:p w14:paraId="1E32D6BD" w14:textId="77777777" w:rsidR="00250CC2" w:rsidRPr="0001696F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danova ES</w:t>
            </w:r>
          </w:p>
        </w:tc>
        <w:tc>
          <w:tcPr>
            <w:tcW w:w="1276" w:type="dxa"/>
          </w:tcPr>
          <w:p w14:paraId="1F64DF90" w14:textId="77777777" w:rsidR="00250CC2" w:rsidRPr="0001696F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4" w:type="dxa"/>
          </w:tcPr>
          <w:p w14:paraId="7BE1550D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55" w:type="dxa"/>
          </w:tcPr>
          <w:p w14:paraId="0E88C757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2" w:type="dxa"/>
          </w:tcPr>
          <w:p w14:paraId="30541293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80</w:t>
            </w:r>
          </w:p>
        </w:tc>
        <w:tc>
          <w:tcPr>
            <w:tcW w:w="1241" w:type="dxa"/>
          </w:tcPr>
          <w:p w14:paraId="24594D32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50CC2" w:rsidRPr="000E0D25" w14:paraId="32533750" w14:textId="77777777" w:rsidTr="0084001C">
        <w:trPr>
          <w:trHeight w:val="477"/>
        </w:trPr>
        <w:tc>
          <w:tcPr>
            <w:tcW w:w="870" w:type="dxa"/>
          </w:tcPr>
          <w:p w14:paraId="612CA865" w14:textId="77777777" w:rsidR="00250CC2" w:rsidRPr="00016CEB" w:rsidRDefault="00250CC2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788" w:type="dxa"/>
          </w:tcPr>
          <w:p w14:paraId="09452281" w14:textId="77777777" w:rsidR="00250CC2" w:rsidRPr="0001696F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jman HW</w:t>
            </w:r>
          </w:p>
        </w:tc>
        <w:tc>
          <w:tcPr>
            <w:tcW w:w="1276" w:type="dxa"/>
          </w:tcPr>
          <w:p w14:paraId="3C497359" w14:textId="77777777" w:rsidR="00250CC2" w:rsidRPr="0001696F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754" w:type="dxa"/>
          </w:tcPr>
          <w:p w14:paraId="68DAF7EB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55" w:type="dxa"/>
          </w:tcPr>
          <w:p w14:paraId="3365E35D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62" w:type="dxa"/>
          </w:tcPr>
          <w:p w14:paraId="66D03D53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241" w:type="dxa"/>
          </w:tcPr>
          <w:p w14:paraId="5DCD917C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50CC2" w:rsidRPr="000E0D25" w14:paraId="37926058" w14:textId="77777777" w:rsidTr="0084001C">
        <w:trPr>
          <w:trHeight w:val="477"/>
        </w:trPr>
        <w:tc>
          <w:tcPr>
            <w:tcW w:w="870" w:type="dxa"/>
          </w:tcPr>
          <w:p w14:paraId="3D7DB5CE" w14:textId="77777777" w:rsidR="00250CC2" w:rsidRPr="00016CEB" w:rsidRDefault="00250CC2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788" w:type="dxa"/>
          </w:tcPr>
          <w:p w14:paraId="1AB46D17" w14:textId="77777777" w:rsidR="00250CC2" w:rsidRPr="0001696F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uren GJ</w:t>
            </w:r>
          </w:p>
        </w:tc>
        <w:tc>
          <w:tcPr>
            <w:tcW w:w="1276" w:type="dxa"/>
          </w:tcPr>
          <w:p w14:paraId="16C9C940" w14:textId="77777777" w:rsidR="00250CC2" w:rsidRPr="0001696F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754" w:type="dxa"/>
          </w:tcPr>
          <w:p w14:paraId="563A5113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8</w:t>
            </w:r>
          </w:p>
        </w:tc>
        <w:tc>
          <w:tcPr>
            <w:tcW w:w="1155" w:type="dxa"/>
          </w:tcPr>
          <w:p w14:paraId="164521EB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62" w:type="dxa"/>
          </w:tcPr>
          <w:p w14:paraId="7532E9F1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.75</w:t>
            </w:r>
          </w:p>
        </w:tc>
        <w:tc>
          <w:tcPr>
            <w:tcW w:w="1241" w:type="dxa"/>
          </w:tcPr>
          <w:p w14:paraId="3D45BDE2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50CC2" w:rsidRPr="000E0D25" w14:paraId="02C6E59D" w14:textId="77777777" w:rsidTr="0084001C">
        <w:trPr>
          <w:trHeight w:val="477"/>
        </w:trPr>
        <w:tc>
          <w:tcPr>
            <w:tcW w:w="870" w:type="dxa"/>
          </w:tcPr>
          <w:p w14:paraId="0586D043" w14:textId="77777777" w:rsidR="00250CC2" w:rsidRPr="00016CEB" w:rsidRDefault="00250CC2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788" w:type="dxa"/>
          </w:tcPr>
          <w:p w14:paraId="1FF047F9" w14:textId="77777777" w:rsidR="00250CC2" w:rsidRPr="0001696F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ostendorp J</w:t>
            </w:r>
          </w:p>
        </w:tc>
        <w:tc>
          <w:tcPr>
            <w:tcW w:w="1276" w:type="dxa"/>
          </w:tcPr>
          <w:p w14:paraId="6005E6AF" w14:textId="77777777" w:rsidR="00250CC2" w:rsidRPr="0001696F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754" w:type="dxa"/>
          </w:tcPr>
          <w:p w14:paraId="5D6FAF80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55" w:type="dxa"/>
          </w:tcPr>
          <w:p w14:paraId="20AC98DE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62" w:type="dxa"/>
          </w:tcPr>
          <w:p w14:paraId="18714E8C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41" w:type="dxa"/>
          </w:tcPr>
          <w:p w14:paraId="4DDF18CA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50CC2" w:rsidRPr="000E0D25" w14:paraId="44CFCCBC" w14:textId="77777777" w:rsidTr="0084001C">
        <w:trPr>
          <w:trHeight w:val="477"/>
        </w:trPr>
        <w:tc>
          <w:tcPr>
            <w:tcW w:w="870" w:type="dxa"/>
          </w:tcPr>
          <w:p w14:paraId="23635E8D" w14:textId="77777777" w:rsidR="00250CC2" w:rsidRPr="00016CEB" w:rsidRDefault="00250CC2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788" w:type="dxa"/>
          </w:tcPr>
          <w:p w14:paraId="362F08A3" w14:textId="77777777" w:rsidR="00250CC2" w:rsidRPr="0001696F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chs CS</w:t>
            </w:r>
          </w:p>
        </w:tc>
        <w:tc>
          <w:tcPr>
            <w:tcW w:w="1276" w:type="dxa"/>
          </w:tcPr>
          <w:p w14:paraId="456B35A6" w14:textId="77777777" w:rsidR="00250CC2" w:rsidRPr="0001696F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754" w:type="dxa"/>
          </w:tcPr>
          <w:p w14:paraId="3CF5F261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55" w:type="dxa"/>
          </w:tcPr>
          <w:p w14:paraId="42603B3F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62" w:type="dxa"/>
          </w:tcPr>
          <w:p w14:paraId="00CDA8B9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.75</w:t>
            </w:r>
          </w:p>
        </w:tc>
        <w:tc>
          <w:tcPr>
            <w:tcW w:w="1241" w:type="dxa"/>
          </w:tcPr>
          <w:p w14:paraId="6CCE6399" w14:textId="77777777" w:rsidR="00250CC2" w:rsidRPr="00D36473" w:rsidRDefault="00250CC2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243163F8" w14:textId="77777777" w:rsidR="00541DC2" w:rsidRDefault="00541DC2"/>
    <w:sectPr w:rsidR="00541D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08030" w14:textId="77777777" w:rsidR="00016B85" w:rsidRDefault="00016B85" w:rsidP="00250CC2">
      <w:r>
        <w:separator/>
      </w:r>
    </w:p>
  </w:endnote>
  <w:endnote w:type="continuationSeparator" w:id="0">
    <w:p w14:paraId="2526B750" w14:textId="77777777" w:rsidR="00016B85" w:rsidRDefault="00016B85" w:rsidP="00250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79447" w14:textId="77777777" w:rsidR="00016B85" w:rsidRDefault="00016B85" w:rsidP="00250CC2">
      <w:r>
        <w:separator/>
      </w:r>
    </w:p>
  </w:footnote>
  <w:footnote w:type="continuationSeparator" w:id="0">
    <w:p w14:paraId="086C3F3E" w14:textId="77777777" w:rsidR="00016B85" w:rsidRDefault="00016B85" w:rsidP="00250C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61E"/>
    <w:rsid w:val="00016B85"/>
    <w:rsid w:val="00250CC2"/>
    <w:rsid w:val="00523152"/>
    <w:rsid w:val="00541DC2"/>
    <w:rsid w:val="00881588"/>
    <w:rsid w:val="00D4261E"/>
    <w:rsid w:val="00E85873"/>
    <w:rsid w:val="00F15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6F31463-1FB4-4A21-9871-C0CC45098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0C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0C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0C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0C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0CC2"/>
    <w:rPr>
      <w:sz w:val="18"/>
      <w:szCs w:val="18"/>
    </w:rPr>
  </w:style>
  <w:style w:type="table" w:styleId="a7">
    <w:name w:val="Table Grid"/>
    <w:basedOn w:val="a1"/>
    <w:uiPriority w:val="39"/>
    <w:rsid w:val="00250C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qiong duan</dc:creator>
  <cp:keywords/>
  <dc:description/>
  <cp:lastModifiedBy>duan yuanqiong</cp:lastModifiedBy>
  <cp:revision>3</cp:revision>
  <dcterms:created xsi:type="dcterms:W3CDTF">2023-08-01T08:01:00Z</dcterms:created>
  <dcterms:modified xsi:type="dcterms:W3CDTF">2023-12-06T09:09:00Z</dcterms:modified>
</cp:coreProperties>
</file>